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jc w:val="center"/>
        <w:tblLook w:val="04A0" w:firstRow="1" w:lastRow="0" w:firstColumn="1" w:lastColumn="0" w:noHBand="0" w:noVBand="1"/>
        <w:tblDescription w:val="Procedure Print: Data Set WORK.ADDID"/>
      </w:tblPr>
      <w:tblGrid>
        <w:gridCol w:w="1207"/>
        <w:gridCol w:w="1158"/>
        <w:gridCol w:w="864"/>
        <w:gridCol w:w="1720"/>
        <w:gridCol w:w="3821"/>
        <w:gridCol w:w="1109"/>
        <w:gridCol w:w="1158"/>
        <w:gridCol w:w="1170"/>
        <w:gridCol w:w="1035"/>
        <w:gridCol w:w="1035"/>
      </w:tblGrid>
      <w:tr w:rsidR="00731DBE" w:rsidRPr="00731DBE" w:rsidTr="00731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44C44" w:rsidRPr="00E03FB9" w:rsidRDefault="00044C44" w:rsidP="006930C0">
            <w:pPr>
              <w:jc w:val="center"/>
              <w:rPr>
                <w:rFonts w:ascii="Times New Roman" w:eastAsia="Times New Roman" w:hAnsi="Times New Roman" w:cs="Times New Roman"/>
                <w:color w:val="auto"/>
                <w:szCs w:val="20"/>
                <w:rPrChange w:id="0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bookmarkStart w:id="1" w:name="_GoBack" w:colFirst="0" w:colLast="9"/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SUBJEC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3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4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5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6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AGE</w:t>
            </w:r>
          </w:p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7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8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MOS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9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10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611EFE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11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12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ANTIBIOTICS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336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13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14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HEIGHT</w:t>
            </w:r>
          </w:p>
          <w:p w:rsidR="00044C44" w:rsidRPr="00E03FB9" w:rsidRDefault="00044C44" w:rsidP="00336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15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16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CM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336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17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18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WEIGHT</w:t>
            </w:r>
          </w:p>
          <w:p w:rsidR="00044C44" w:rsidRPr="00E03FB9" w:rsidRDefault="00044C44" w:rsidP="00336B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19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0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KG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7B52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21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2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BALF</w:t>
            </w:r>
          </w:p>
          <w:p w:rsidR="00044C44" w:rsidRPr="00E03FB9" w:rsidRDefault="00044C44" w:rsidP="007B52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23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4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%PMNs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25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6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FVC</w:t>
            </w:r>
          </w:p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27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28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%Pred)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:rsidR="00044C44" w:rsidRPr="00E03FB9" w:rsidRDefault="00F87365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vertAlign w:val="subscript"/>
                <w:rPrChange w:id="29" w:author="Owner" w:date="2016-11-23T09:50:00Z">
                  <w:rPr>
                    <w:rFonts w:ascii="Times New Roman" w:eastAsia="Times New Roman" w:hAnsi="Times New Roman" w:cs="Times New Roman"/>
                    <w:szCs w:val="20"/>
                    <w:vertAlign w:val="subscript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30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FEV</w:t>
            </w: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vertAlign w:val="subscript"/>
                <w:rPrChange w:id="31" w:author="Owner" w:date="2016-11-23T09:50:00Z">
                  <w:rPr>
                    <w:rFonts w:ascii="Times New Roman" w:eastAsia="Times New Roman" w:hAnsi="Times New Roman" w:cs="Times New Roman"/>
                    <w:szCs w:val="20"/>
                    <w:vertAlign w:val="subscript"/>
                  </w:rPr>
                </w:rPrChange>
              </w:rPr>
              <w:t>0.5</w:t>
            </w:r>
          </w:p>
          <w:p w:rsidR="00044C44" w:rsidRPr="00E03FB9" w:rsidRDefault="00044C44" w:rsidP="006930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Cs w:val="20"/>
                <w:rPrChange w:id="32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</w:pPr>
            <w:r w:rsidRPr="00E03FB9">
              <w:rPr>
                <w:rFonts w:ascii="Times New Roman" w:eastAsia="Times New Roman" w:hAnsi="Times New Roman" w:cs="Times New Roman"/>
                <w:color w:val="auto"/>
                <w:szCs w:val="20"/>
                <w:rPrChange w:id="33" w:author="Owner" w:date="2016-11-23T09:50:00Z">
                  <w:rPr>
                    <w:rFonts w:ascii="Times New Roman" w:eastAsia="Times New Roman" w:hAnsi="Times New Roman" w:cs="Times New Roman"/>
                    <w:szCs w:val="20"/>
                  </w:rPr>
                </w:rPrChange>
              </w:rPr>
              <w:t>(%Pred)</w:t>
            </w:r>
          </w:p>
        </w:tc>
      </w:tr>
      <w:bookmarkEnd w:id="1"/>
      <w:tr w:rsidR="00044C44" w:rsidRPr="00044C44" w:rsidTr="0073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5.5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04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2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Inhaled Tobramycin (every other month)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0.3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8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6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4</w:t>
            </w:r>
          </w:p>
        </w:tc>
      </w:tr>
      <w:tr w:rsidR="00044C44" w:rsidRPr="00044C44" w:rsidTr="0004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.9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Inhaled Tobramycin (every other month)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71.4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.8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4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45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0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4.5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4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8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3</w:t>
            </w:r>
          </w:p>
        </w:tc>
      </w:tr>
      <w:tr w:rsidR="00044C44" w:rsidRPr="00044C44" w:rsidTr="0004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2.1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Bactrim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71.5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.9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4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7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1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6.9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4D5095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7.0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7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6</w:t>
            </w:r>
          </w:p>
        </w:tc>
      </w:tr>
      <w:tr w:rsidR="00044C44" w:rsidRPr="00044C44" w:rsidTr="0004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3.2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22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31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2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4D5095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.0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01</w:t>
            </w:r>
          </w:p>
        </w:tc>
      </w:tr>
      <w:tr w:rsidR="00044C44" w:rsidRPr="00044C44" w:rsidTr="0004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4D5095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8.2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0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06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F508del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5.6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33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9</w:t>
            </w:r>
          </w:p>
        </w:tc>
      </w:tr>
      <w:tr w:rsidR="00044C44" w:rsidRPr="00044C44" w:rsidTr="00044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.8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</w:t>
            </w:r>
            <w:r w:rsidRPr="006930C0">
              <w:rPr>
                <w:rFonts w:ascii="Times New Roman" w:eastAsia="Times New Roman" w:hAnsi="Times New Roman" w:cs="Times New Roman"/>
                <w:szCs w:val="20"/>
              </w:rPr>
              <w:t>/ G551D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.9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6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94</w:t>
            </w:r>
          </w:p>
        </w:tc>
      </w:tr>
      <w:tr w:rsidR="00044C44" w:rsidRPr="00044C44" w:rsidTr="00044C4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44C44" w:rsidRPr="006930C0" w:rsidRDefault="00044C44" w:rsidP="006930C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H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:rsidR="00044C44" w:rsidRPr="006930C0" w:rsidRDefault="00044C44" w:rsidP="006930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.3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044C44">
              <w:rPr>
                <w:rFonts w:ascii="Times New Roman" w:eastAsia="Times New Roman" w:hAnsi="Times New Roman" w:cs="Times New Roman"/>
                <w:szCs w:val="20"/>
              </w:rPr>
              <w:t>F508del/ G551D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044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67.2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336B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044C44" w:rsidRPr="006930C0" w:rsidRDefault="00044C44" w:rsidP="007B5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19</w:t>
            </w:r>
          </w:p>
        </w:tc>
        <w:tc>
          <w:tcPr>
            <w:tcW w:w="0" w:type="auto"/>
            <w:hideMark/>
          </w:tcPr>
          <w:p w:rsidR="00044C44" w:rsidRPr="006930C0" w:rsidRDefault="00044C44" w:rsidP="006930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6930C0">
              <w:rPr>
                <w:rFonts w:ascii="Times New Roman" w:eastAsia="Times New Roman" w:hAnsi="Times New Roman" w:cs="Times New Roman"/>
                <w:szCs w:val="20"/>
              </w:rPr>
              <w:t>125</w:t>
            </w:r>
          </w:p>
        </w:tc>
      </w:tr>
    </w:tbl>
    <w:p w:rsidR="006930C0" w:rsidRDefault="006930C0" w:rsidP="00F70508">
      <w:pPr>
        <w:widowControl w:val="0"/>
        <w:rPr>
          <w:rFonts w:ascii="Times New Roman" w:hAnsi="Times New Roman" w:cs="Times New Roman"/>
          <w:sz w:val="24"/>
        </w:rPr>
      </w:pPr>
    </w:p>
    <w:p w:rsidR="00044C44" w:rsidRDefault="00044C44" w:rsidP="00044C44">
      <w:pPr>
        <w:widowControl w:val="0"/>
        <w:jc w:val="center"/>
        <w:rPr>
          <w:rFonts w:ascii="Times New Roman" w:hAnsi="Times New Roman" w:cs="Times New Roman"/>
          <w:sz w:val="24"/>
        </w:rPr>
        <w:sectPr w:rsidR="00044C44" w:rsidSect="006930C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044C44">
        <w:rPr>
          <w:rFonts w:ascii="Times New Roman" w:hAnsi="Times New Roman" w:cs="Times New Roman"/>
          <w:b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 Clinical data for each subject at eac</w:t>
      </w:r>
      <w:r w:rsidR="00CF3B5C">
        <w:rPr>
          <w:rFonts w:ascii="Times New Roman" w:hAnsi="Times New Roman" w:cs="Times New Roman"/>
          <w:sz w:val="24"/>
        </w:rPr>
        <w:t>h time point during the study</w:t>
      </w:r>
    </w:p>
    <w:p w:rsidR="00F83002" w:rsidRPr="00AF3E78" w:rsidRDefault="00F83002" w:rsidP="00CF3B5C">
      <w:pPr>
        <w:rPr>
          <w:rFonts w:ascii="Times New Roman" w:hAnsi="Times New Roman" w:cs="Times New Roman"/>
          <w:b/>
          <w:sz w:val="24"/>
        </w:rPr>
      </w:pPr>
    </w:p>
    <w:sectPr w:rsidR="00F83002" w:rsidRPr="00AF3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922"/>
    <w:rsid w:val="00044C44"/>
    <w:rsid w:val="00045EE7"/>
    <w:rsid w:val="000B166A"/>
    <w:rsid w:val="000B4378"/>
    <w:rsid w:val="0013717A"/>
    <w:rsid w:val="00157BAC"/>
    <w:rsid w:val="00174E71"/>
    <w:rsid w:val="00215E11"/>
    <w:rsid w:val="002560B7"/>
    <w:rsid w:val="00257BD9"/>
    <w:rsid w:val="00290426"/>
    <w:rsid w:val="00336B44"/>
    <w:rsid w:val="00370FFB"/>
    <w:rsid w:val="003C2E6B"/>
    <w:rsid w:val="004D5095"/>
    <w:rsid w:val="004F2BE9"/>
    <w:rsid w:val="00504C52"/>
    <w:rsid w:val="00506E69"/>
    <w:rsid w:val="00534896"/>
    <w:rsid w:val="005B6A8A"/>
    <w:rsid w:val="0060173B"/>
    <w:rsid w:val="00611EFE"/>
    <w:rsid w:val="0063469C"/>
    <w:rsid w:val="00646861"/>
    <w:rsid w:val="006620B9"/>
    <w:rsid w:val="00664131"/>
    <w:rsid w:val="0068567D"/>
    <w:rsid w:val="00685AF6"/>
    <w:rsid w:val="006930C0"/>
    <w:rsid w:val="006D4AF9"/>
    <w:rsid w:val="00710EA5"/>
    <w:rsid w:val="00722664"/>
    <w:rsid w:val="00731DBE"/>
    <w:rsid w:val="0073224F"/>
    <w:rsid w:val="00753945"/>
    <w:rsid w:val="00785FD2"/>
    <w:rsid w:val="007B520A"/>
    <w:rsid w:val="008458D1"/>
    <w:rsid w:val="008A3922"/>
    <w:rsid w:val="008C6A17"/>
    <w:rsid w:val="008D2CD5"/>
    <w:rsid w:val="008E75CF"/>
    <w:rsid w:val="008F1FC8"/>
    <w:rsid w:val="00907353"/>
    <w:rsid w:val="00911249"/>
    <w:rsid w:val="00913199"/>
    <w:rsid w:val="009269D7"/>
    <w:rsid w:val="00935915"/>
    <w:rsid w:val="009372C3"/>
    <w:rsid w:val="00A16220"/>
    <w:rsid w:val="00A27A6E"/>
    <w:rsid w:val="00A3284D"/>
    <w:rsid w:val="00A516AD"/>
    <w:rsid w:val="00A53F9A"/>
    <w:rsid w:val="00A74092"/>
    <w:rsid w:val="00AA25A8"/>
    <w:rsid w:val="00AF3E78"/>
    <w:rsid w:val="00B04D0D"/>
    <w:rsid w:val="00B04D84"/>
    <w:rsid w:val="00B227DD"/>
    <w:rsid w:val="00B50383"/>
    <w:rsid w:val="00BA61A5"/>
    <w:rsid w:val="00BC047E"/>
    <w:rsid w:val="00C53E0D"/>
    <w:rsid w:val="00C600EE"/>
    <w:rsid w:val="00C75835"/>
    <w:rsid w:val="00CA33C5"/>
    <w:rsid w:val="00CC3F9E"/>
    <w:rsid w:val="00CF0C7C"/>
    <w:rsid w:val="00CF3B5C"/>
    <w:rsid w:val="00D12400"/>
    <w:rsid w:val="00D57EAE"/>
    <w:rsid w:val="00DC02DD"/>
    <w:rsid w:val="00DD548A"/>
    <w:rsid w:val="00DE245F"/>
    <w:rsid w:val="00E03FB9"/>
    <w:rsid w:val="00E06689"/>
    <w:rsid w:val="00EB7510"/>
    <w:rsid w:val="00EE375C"/>
    <w:rsid w:val="00F34C75"/>
    <w:rsid w:val="00F70508"/>
    <w:rsid w:val="00F76B85"/>
    <w:rsid w:val="00F83002"/>
    <w:rsid w:val="00F87365"/>
    <w:rsid w:val="00FA1F1B"/>
    <w:rsid w:val="00FB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930C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3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0C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F3E78"/>
  </w:style>
  <w:style w:type="character" w:styleId="CommentReference">
    <w:name w:val="annotation reference"/>
    <w:basedOn w:val="DefaultParagraphFont"/>
    <w:uiPriority w:val="99"/>
    <w:semiHidden/>
    <w:unhideWhenUsed/>
    <w:rsid w:val="00722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66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930C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3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0C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F3E78"/>
  </w:style>
  <w:style w:type="character" w:styleId="CommentReference">
    <w:name w:val="annotation reference"/>
    <w:basedOn w:val="DefaultParagraphFont"/>
    <w:uiPriority w:val="99"/>
    <w:semiHidden/>
    <w:unhideWhenUsed/>
    <w:rsid w:val="00722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2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2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6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0E381-2F1D-45F6-BBA6-143ADA8CE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8</cp:revision>
  <dcterms:created xsi:type="dcterms:W3CDTF">2016-10-24T20:22:00Z</dcterms:created>
  <dcterms:modified xsi:type="dcterms:W3CDTF">2016-11-23T15:50:00Z</dcterms:modified>
</cp:coreProperties>
</file>